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F4E30" w14:textId="77777777" w:rsidR="00F54AD2" w:rsidRPr="00F219A3" w:rsidRDefault="00F54AD2" w:rsidP="00F54A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19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E95973" wp14:editId="51197747">
            <wp:extent cx="5759450" cy="4997450"/>
            <wp:effectExtent l="0" t="0" r="0" b="0"/>
            <wp:docPr id="633" name="Picture 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76FD1" w14:textId="77777777" w:rsidR="00F54AD2" w:rsidRPr="00F54AD2" w:rsidRDefault="00F54AD2" w:rsidP="00F54AD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210933179"/>
      <w:r w:rsidRPr="00F54A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r w:rsidRPr="00F54AD2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 before omitted studies prevalence of anemia among adolescent girls in Sub-Saharan Africa</w:t>
      </w:r>
    </w:p>
    <w:bookmarkEnd w:id="0"/>
    <w:p w14:paraId="6DAF1ADC" w14:textId="77777777" w:rsidR="00244F77" w:rsidRDefault="00244F77"/>
    <w:sectPr w:rsidR="00244F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D2"/>
    <w:rsid w:val="00244F77"/>
    <w:rsid w:val="007C7F10"/>
    <w:rsid w:val="009D4573"/>
    <w:rsid w:val="00F5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A164A"/>
  <w15:chartTrackingRefBased/>
  <w15:docId w15:val="{074CD0DA-4DC2-40E7-89E2-542BFF9AC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A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AD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A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AD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A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A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A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A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AD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A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AD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AD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AD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A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A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A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A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A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A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A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A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A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A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AD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A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AD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AD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quanente Dagnaw</dc:creator>
  <cp:keywords/>
  <dc:description/>
  <cp:lastModifiedBy>Mequanente Dagnaw</cp:lastModifiedBy>
  <cp:revision>1</cp:revision>
  <dcterms:created xsi:type="dcterms:W3CDTF">2025-10-10T00:17:00Z</dcterms:created>
  <dcterms:modified xsi:type="dcterms:W3CDTF">2025-10-10T00:17:00Z</dcterms:modified>
</cp:coreProperties>
</file>